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58" w:rsidRPr="00F82662" w:rsidRDefault="0033447C">
      <w:pPr>
        <w:spacing w:line="240" w:lineRule="auto"/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Supplementary table </w:t>
      </w:r>
      <w:r w:rsidR="006375EA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6</w:t>
      </w: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: Effects of the weather (With </w:t>
      </w:r>
      <w:proofErr w:type="gramStart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a 10 days</w:t>
      </w:r>
      <w:proofErr w:type="gramEnd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 lag) on the probability to have an abnormally low scores (cognitive outcomes):</w:t>
      </w:r>
    </w:p>
    <w:tbl>
      <w:tblPr>
        <w:tblStyle w:val="affff"/>
        <w:tblW w:w="16585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2126"/>
        <w:gridCol w:w="2410"/>
        <w:gridCol w:w="2552"/>
        <w:gridCol w:w="2693"/>
        <w:gridCol w:w="2977"/>
        <w:gridCol w:w="2551"/>
      </w:tblGrid>
      <w:tr w:rsidR="00672E58" w:rsidTr="0033608E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Pr="00F82662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e Z-score (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812 (11.8%)</w:t>
            </w:r>
          </w:p>
        </w:tc>
        <w:tc>
          <w:tcPr>
            <w:tcW w:w="24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Digit Symbol Substitution Test 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269 (3.9%)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ateg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luency</w:t>
            </w:r>
            <w:proofErr w:type="spellEnd"/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535 (7.75%)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ree and Cued Selective Reminding test (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1260 (18.3%)</w:t>
            </w:r>
          </w:p>
          <w:p w:rsidR="00672E58" w:rsidRDefault="00672E5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ini-Mental Stat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amina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Total) (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80 (1.16%)</w:t>
            </w:r>
          </w:p>
        </w:tc>
        <w:tc>
          <w:tcPr>
            <w:tcW w:w="2551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bjective memory performance (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108 (1.57%)</w:t>
            </w:r>
          </w:p>
        </w:tc>
      </w:tr>
      <w:tr w:rsidR="00672E58" w:rsidTr="0033608E">
        <w:trPr>
          <w:trHeight w:val="220"/>
        </w:trPr>
        <w:tc>
          <w:tcPr>
            <w:tcW w:w="16585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emperature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C° (for 10°C)</w:t>
            </w:r>
          </w:p>
        </w:tc>
      </w:tr>
      <w:tr w:rsidR="00672E58" w:rsidTr="0033608E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93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42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88,1.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76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9 (1.03,1.3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7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7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54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6 (0.61,1.2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16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66 (0.48,0.8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7*</w:t>
            </w:r>
          </w:p>
        </w:tc>
      </w:tr>
      <w:tr w:rsidR="00672E58" w:rsidTr="0033608E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92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42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0.92,1.3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76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9 (1.04,1.3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3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7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56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3 (0.66,1.3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86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71 (0.52,0.9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25*</w:t>
            </w:r>
          </w:p>
        </w:tc>
      </w:tr>
      <w:tr w:rsidR="00672E58" w:rsidTr="0033608E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1 (0.92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811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1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15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5 (1.02,1.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2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9 (1,1.1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46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4 (0.69,1.2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01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2 (0.63,1.0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44</w:t>
            </w:r>
          </w:p>
        </w:tc>
      </w:tr>
      <w:tr w:rsidR="00672E58" w:rsidTr="0033608E">
        <w:trPr>
          <w:trHeight w:val="220"/>
        </w:trPr>
        <w:tc>
          <w:tcPr>
            <w:tcW w:w="16585" w:type="dxa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Humidex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(for 10 points)</w:t>
            </w:r>
          </w:p>
        </w:tc>
      </w:tr>
      <w:tr w:rsidR="00672E58" w:rsidTr="0033608E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4 (0.95,1.1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26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9,1.2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59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4 (1.02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2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9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98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1 (0.69,1.2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28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73 (0.57,0.9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1*</w:t>
            </w:r>
          </w:p>
        </w:tc>
      </w:tr>
      <w:tr w:rsidR="00672E58" w:rsidTr="0033608E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2 (0.93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55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1,1.2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35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4 (1.02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6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8,1.1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4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4 (0.72,1.2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78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76 (0.6,0.9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25*</w:t>
            </w:r>
          </w:p>
        </w:tc>
      </w:tr>
      <w:tr w:rsidR="00672E58" w:rsidTr="0033608E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2 (0.93,1.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13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89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87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3 (1.02,1.2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2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8 (1.01,1.1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33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5 (0.73,1.2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63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3 (0.66,1.0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98</w:t>
            </w:r>
          </w:p>
        </w:tc>
      </w:tr>
    </w:tbl>
    <w:p w:rsidR="00672E58" w:rsidRPr="00F82662" w:rsidRDefault="0033447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OR: Odd ratio,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N :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 number of outliers, the total number of patients’ visits is 6900,  *p value&lt;0.05,</w:t>
      </w:r>
    </w:p>
    <w:p w:rsidR="00672E58" w:rsidRPr="00F82662" w:rsidRDefault="0033447C">
      <w:pPr>
        <w:numPr>
          <w:ilvl w:val="0"/>
          <w:numId w:val="4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Z score is the mean of the Z scores of Digit Symbol Substitution Test, Category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Fluency,  Free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and Cued Selective Reminding test (2)Mini-Mental State Examination (Orientation),  an observation is considered abnormally low if it’s inferior of  0.3 SD or more than expected, 0.3S SD being the minimal clinically important difference. </w:t>
      </w:r>
    </w:p>
    <w:p w:rsidR="00672E58" w:rsidRPr="00F82662" w:rsidRDefault="0033447C">
      <w:pPr>
        <w:numPr>
          <w:ilvl w:val="0"/>
          <w:numId w:val="4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6 points or more than expected, 6 points being the minimal clinically important difference.</w:t>
      </w:r>
    </w:p>
    <w:p w:rsidR="00672E58" w:rsidRPr="00F82662" w:rsidRDefault="0033447C">
      <w:pPr>
        <w:numPr>
          <w:ilvl w:val="0"/>
          <w:numId w:val="4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5.15 points or more than expected, 5.15 points being the minimal detectable change.</w:t>
      </w:r>
    </w:p>
    <w:p w:rsidR="00672E58" w:rsidRPr="00F82662" w:rsidRDefault="0033447C">
      <w:pPr>
        <w:numPr>
          <w:ilvl w:val="0"/>
          <w:numId w:val="4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Free and total recall, an observation is considered abnormally low if it’s inferior by 1.21 points or more than expected</w:t>
      </w:r>
    </w:p>
    <w:p w:rsidR="00672E58" w:rsidRPr="00F82662" w:rsidRDefault="0033447C">
      <w:pPr>
        <w:numPr>
          <w:ilvl w:val="0"/>
          <w:numId w:val="4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proofErr w:type="spellStart"/>
      <w:r w:rsidRPr="00F82662">
        <w:rPr>
          <w:rFonts w:ascii="Calibri" w:eastAsia="Calibri" w:hAnsi="Calibri" w:cs="Calibri"/>
          <w:sz w:val="20"/>
          <w:szCs w:val="20"/>
          <w:lang w:val="en-US"/>
        </w:rPr>
        <w:t>MMSe</w:t>
      </w:r>
      <w:proofErr w:type="spell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total,  an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observation is considered abnormally low if it’s inferior by 3 points or more than expected,  3 points being the minimal clinically important difference.</w:t>
      </w:r>
    </w:p>
    <w:p w:rsidR="00672E58" w:rsidRPr="00F82662" w:rsidRDefault="0033447C">
      <w:pPr>
        <w:numPr>
          <w:ilvl w:val="0"/>
          <w:numId w:val="4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1 to 100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VAS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asking “How well does your memory works”, An observation is considered abnormally low if it’s inferior by 24.9 points or more than expected, 24.9 points being the minimal detectable change</w:t>
      </w:r>
    </w:p>
    <w:p w:rsidR="00672E58" w:rsidRPr="00F82662" w:rsidRDefault="00672E58">
      <w:pPr>
        <w:spacing w:line="240" w:lineRule="auto"/>
        <w:ind w:left="720"/>
        <w:jc w:val="both"/>
        <w:rPr>
          <w:rFonts w:ascii="Calibri" w:eastAsia="Calibri" w:hAnsi="Calibri" w:cs="Calibri"/>
          <w:sz w:val="20"/>
          <w:szCs w:val="20"/>
          <w:shd w:val="clear" w:color="auto" w:fill="FF9900"/>
          <w:lang w:val="en-US"/>
        </w:rPr>
      </w:pPr>
    </w:p>
    <w:p w:rsidR="0033608E" w:rsidRDefault="0033608E">
      <w:pPr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bookmarkStart w:id="0" w:name="_GoBack"/>
      <w:bookmarkEnd w:id="0"/>
    </w:p>
    <w:sectPr w:rsidR="0033608E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33447C"/>
    <w:rsid w:val="0033608E"/>
    <w:rsid w:val="003F1752"/>
    <w:rsid w:val="00422910"/>
    <w:rsid w:val="006375EA"/>
    <w:rsid w:val="00672E58"/>
    <w:rsid w:val="006B324E"/>
    <w:rsid w:val="007523E7"/>
    <w:rsid w:val="007A7BC5"/>
    <w:rsid w:val="00877907"/>
    <w:rsid w:val="00A12037"/>
    <w:rsid w:val="00B51B03"/>
    <w:rsid w:val="00DE522C"/>
    <w:rsid w:val="00E34F9A"/>
    <w:rsid w:val="00F165AA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EF092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ine</dc:creator>
  <cp:lastModifiedBy>lol</cp:lastModifiedBy>
  <cp:revision>2</cp:revision>
  <dcterms:created xsi:type="dcterms:W3CDTF">2025-11-03T15:29:00Z</dcterms:created>
  <dcterms:modified xsi:type="dcterms:W3CDTF">2025-11-03T15:29:00Z</dcterms:modified>
</cp:coreProperties>
</file>